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81BB1" w14:textId="77777777" w:rsidR="007C2721" w:rsidRDefault="007C2721" w:rsidP="007C272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7C2721">
        <w:rPr>
          <w:rFonts w:ascii="Times New Roman" w:hAnsi="Times New Roman" w:cs="Times New Roman"/>
          <w:b/>
          <w:bCs/>
          <w:lang w:val="en-US"/>
        </w:rPr>
        <w:t>Supplementary Table 7</w:t>
      </w:r>
      <w:r>
        <w:rPr>
          <w:rFonts w:ascii="Times New Roman" w:hAnsi="Times New Roman" w:cs="Times New Roman"/>
          <w:lang w:val="en-US"/>
        </w:rPr>
        <w:t xml:space="preserve"> DEGs</w:t>
      </w:r>
      <w:r w:rsidRPr="0015458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dentified in this study whose mutations lead to strong repression of motility (</w:t>
      </w:r>
      <w:r w:rsidRPr="00154588">
        <w:rPr>
          <w:rFonts w:ascii="Times New Roman" w:hAnsi="Times New Roman" w:cs="Times New Roman"/>
          <w:lang w:val="en-US"/>
        </w:rPr>
        <w:t>swarming and swimming</w:t>
      </w:r>
      <w:r>
        <w:rPr>
          <w:rFonts w:ascii="Times New Roman" w:hAnsi="Times New Roman" w:cs="Times New Roman"/>
          <w:lang w:val="en-US"/>
        </w:rPr>
        <w:t>).</w:t>
      </w:r>
    </w:p>
    <w:tbl>
      <w:tblPr>
        <w:tblW w:w="130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26"/>
        <w:gridCol w:w="6488"/>
        <w:gridCol w:w="4527"/>
      </w:tblGrid>
      <w:tr w:rsidR="007C2721" w:rsidRPr="0018567C" w14:paraId="60446FAB" w14:textId="77777777" w:rsidTr="007C2721">
        <w:trPr>
          <w:trHeight w:val="436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B02EE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b/>
                <w:bCs/>
              </w:rPr>
            </w:pPr>
            <w:r w:rsidRPr="0018567C">
              <w:rPr>
                <w:rFonts w:ascii="Times New Roman" w:eastAsia="MS PGothic" w:hAnsi="Times New Roman" w:cs="Times New Roman"/>
                <w:b/>
                <w:bCs/>
              </w:rPr>
              <w:t>Gene  Name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C560D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b/>
                <w:bCs/>
              </w:rPr>
            </w:pPr>
            <w:r w:rsidRPr="0018567C">
              <w:rPr>
                <w:rFonts w:ascii="Times New Roman" w:eastAsia="MS PGothic" w:hAnsi="Times New Roman" w:cs="Times New Roman"/>
                <w:b/>
                <w:bCs/>
              </w:rPr>
              <w:t>Function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3E18A5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b/>
                <w:bCs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b/>
                <w:bCs/>
                <w:sz w:val="22"/>
                <w:szCs w:val="22"/>
              </w:rPr>
              <w:t>Fold Change (Down-Regulated)</w:t>
            </w:r>
          </w:p>
        </w:tc>
      </w:tr>
      <w:tr w:rsidR="007C2721" w:rsidRPr="0018567C" w14:paraId="36869EBB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CEB62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tolB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ED689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Periplasmic protein that interacts with the TolA-TolQ-TolR complex; required for uptake of group A colicins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45907A2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-4.29</w:t>
            </w:r>
          </w:p>
        </w:tc>
      </w:tr>
      <w:tr w:rsidR="007C2721" w:rsidRPr="0018567C" w14:paraId="3F49265E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2D58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  <w:color w:val="000000"/>
              </w:rPr>
              <w:t>atpC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C78C4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8567C">
              <w:rPr>
                <w:rFonts w:ascii="Times New Roman" w:eastAsia="MS PGothic" w:hAnsi="Times New Roman" w:cs="Times New Roman"/>
                <w:color w:val="000000"/>
              </w:rPr>
              <w:t>Membrane-bound ATP synthase; F1 sector; epsilon-subunit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41AAFB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-2.28</w:t>
            </w:r>
          </w:p>
        </w:tc>
      </w:tr>
      <w:tr w:rsidR="007C2721" w:rsidRPr="0018567C" w14:paraId="025BCBCC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1AD0D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  <w:color w:val="000000"/>
              </w:rPr>
              <w:t>atpH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8C1CE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color w:val="000000"/>
              </w:rPr>
            </w:pPr>
            <w:r w:rsidRPr="0018567C">
              <w:rPr>
                <w:rFonts w:ascii="Times New Roman" w:eastAsia="MS PGothic" w:hAnsi="Times New Roman" w:cs="Times New Roman"/>
                <w:color w:val="000000"/>
              </w:rPr>
              <w:t>Membrane-bound ATP synthase; F1 sector; delta-subunit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E0063A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-2.25</w:t>
            </w:r>
          </w:p>
        </w:tc>
      </w:tr>
      <w:tr w:rsidR="007C2721" w:rsidRPr="0018567C" w14:paraId="68027D47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5F3BB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folP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3FD43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Dihydropteroate synthase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D97EA41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-1.76</w:t>
            </w:r>
          </w:p>
        </w:tc>
      </w:tr>
      <w:tr w:rsidR="007C2721" w:rsidRPr="0018567C" w14:paraId="2274EFA9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CF970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cmk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A2610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CMP kinase; multicopy suppressor of UMP kinase mutations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A30E9F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-1.69</w:t>
            </w:r>
          </w:p>
        </w:tc>
      </w:tr>
      <w:tr w:rsidR="007C2721" w:rsidRPr="0018567C" w14:paraId="295BB257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AF0A5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pgm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EEA5E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Phosphoglucomutase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CC1FEE0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-1.69</w:t>
            </w:r>
          </w:p>
        </w:tc>
      </w:tr>
      <w:tr w:rsidR="007C2721" w:rsidRPr="0018567C" w14:paraId="1649BC23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57AB6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tolR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1806B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 xml:space="preserve">Membrane spanning protein in TolA-TolQ-TolR complex 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D385CB8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-1.54</w:t>
            </w:r>
          </w:p>
        </w:tc>
      </w:tr>
      <w:tr w:rsidR="007C2721" w:rsidRPr="0018567C" w14:paraId="00CC16FC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35485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rcsC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E48EF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Negative regulatory gene for capsule (colanic acid) synthesis; controls sliminess; contains TerF; probable histidine kinase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90D1C3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-1.4</w:t>
            </w:r>
          </w:p>
        </w:tc>
      </w:tr>
      <w:tr w:rsidR="007C2721" w:rsidRPr="0018567C" w14:paraId="069DEDAA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A7FAA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flhB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0667D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Flagellar export pore protein; member of type III (virulence-related) secretory pathway family (IIISP)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008A490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-1.35</w:t>
            </w:r>
          </w:p>
        </w:tc>
      </w:tr>
      <w:tr w:rsidR="007C2721" w:rsidRPr="0018567C" w14:paraId="05BD1A0E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33735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fliF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9E766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Flagellar basal body M-ring protein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D0F0EF1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-1.23</w:t>
            </w:r>
          </w:p>
        </w:tc>
      </w:tr>
      <w:tr w:rsidR="007C2721" w:rsidRPr="0018567C" w14:paraId="7EBDA6B2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D5125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folB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ECBEA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Dihydroneopterin aldolase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2190D3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-1.15</w:t>
            </w:r>
          </w:p>
        </w:tc>
      </w:tr>
      <w:tr w:rsidR="007C2721" w:rsidRPr="0018567C" w14:paraId="549AAE0A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0F5C5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cheZ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17131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Chemotactic signal transduction; flagellar regulon member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F02A7B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-1.14</w:t>
            </w:r>
          </w:p>
        </w:tc>
      </w:tr>
      <w:tr w:rsidR="007C2721" w:rsidRPr="0018567C" w14:paraId="4D166534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38B20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lastRenderedPageBreak/>
              <w:t>fliG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D2E22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Motor switching and energizing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76F8A38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-1.12</w:t>
            </w:r>
          </w:p>
        </w:tc>
      </w:tr>
      <w:tr w:rsidR="007C2721" w:rsidRPr="0018567C" w14:paraId="464B29FD" w14:textId="77777777" w:rsidTr="007C2721">
        <w:trPr>
          <w:trHeight w:val="454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56B15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b/>
                <w:bCs/>
              </w:rPr>
            </w:pPr>
            <w:r w:rsidRPr="0018567C">
              <w:rPr>
                <w:rFonts w:ascii="Times New Roman" w:eastAsia="MS PGothic" w:hAnsi="Times New Roman" w:cs="Times New Roman"/>
                <w:b/>
                <w:bCs/>
              </w:rPr>
              <w:t>Gene name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9F3BF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b/>
                <w:bCs/>
              </w:rPr>
            </w:pPr>
            <w:r w:rsidRPr="0018567C">
              <w:rPr>
                <w:rFonts w:ascii="Times New Roman" w:eastAsia="MS PGothic" w:hAnsi="Times New Roman" w:cs="Times New Roman"/>
                <w:b/>
                <w:bCs/>
              </w:rPr>
              <w:t>Function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E8CE9C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b/>
                <w:bCs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b/>
                <w:bCs/>
                <w:sz w:val="22"/>
                <w:szCs w:val="22"/>
              </w:rPr>
              <w:t>Fold Change (Up-Regulated)</w:t>
            </w:r>
          </w:p>
        </w:tc>
      </w:tr>
      <w:tr w:rsidR="007C2721" w:rsidRPr="0018567C" w14:paraId="1EBF881C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6974A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fliI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6DD8E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Cytoplasmic membrane ATPase involved in flagellar assembly; involved in export of flagellar axial protein subunits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DE6B19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3.41</w:t>
            </w:r>
          </w:p>
        </w:tc>
      </w:tr>
      <w:tr w:rsidR="007C2721" w:rsidRPr="0018567C" w14:paraId="72673259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54E8C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hflD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3296C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Downregulates lambda lysogenization; interacts with cII protein; non-essential first gene in purB operon; peripheral membrane protein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3C908E6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2.08</w:t>
            </w:r>
          </w:p>
        </w:tc>
      </w:tr>
      <w:tr w:rsidR="007C2721" w:rsidRPr="0018567C" w14:paraId="76C59856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37584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cheA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04C74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Autophosphorylating histidine protein kinase (sensor) of chemotactic response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B41CF97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1.86</w:t>
            </w:r>
          </w:p>
        </w:tc>
      </w:tr>
      <w:tr w:rsidR="007C2721" w:rsidRPr="0018567C" w14:paraId="6D1060BE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21C32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galU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074DE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Glucose-1-P uridylyltransferase (UDP-glucose pyrophosphorylase)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804628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1.83</w:t>
            </w:r>
          </w:p>
        </w:tc>
      </w:tr>
      <w:tr w:rsidR="007C2721" w:rsidRPr="0018567C" w14:paraId="2908D763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C4EBD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fliJ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569EB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Flagellar biosynthesis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9FD6498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1.66</w:t>
            </w:r>
          </w:p>
        </w:tc>
      </w:tr>
      <w:tr w:rsidR="007C2721" w:rsidRPr="0018567C" w14:paraId="0BD042D3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BC555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rfaH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E3BF3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 xml:space="preserve">Transcription antitermination factor that stimulates expression of LPS biosynthesis genes; F-factor sex pilus genes and hemolysin genes; 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1EAC99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1.14</w:t>
            </w:r>
          </w:p>
        </w:tc>
      </w:tr>
      <w:tr w:rsidR="007C2721" w:rsidRPr="0018567C" w14:paraId="1EF512EC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058F1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motB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0E98B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Flagellar-regulon member; flagellar rotation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8C6B16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1.09</w:t>
            </w:r>
          </w:p>
        </w:tc>
      </w:tr>
      <w:tr w:rsidR="007C2721" w:rsidRPr="0018567C" w14:paraId="568D1CF6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398BD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rplA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75C8E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50S ribosomal subunit protein L1</w:t>
            </w:r>
          </w:p>
        </w:tc>
        <w:tc>
          <w:tcPr>
            <w:tcW w:w="59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6A1E1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1.09</w:t>
            </w:r>
          </w:p>
        </w:tc>
      </w:tr>
      <w:tr w:rsidR="007C2721" w:rsidRPr="0018567C" w14:paraId="7F7F283E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CFC9A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cheW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3AE15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>Signal transduction; couples CheA to chemoreceptor control by promoting CheW/CheA/Tsr; 925 flagellar regulon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8A4B80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1.07</w:t>
            </w:r>
          </w:p>
        </w:tc>
      </w:tr>
      <w:tr w:rsidR="007C2721" w:rsidRPr="0018567C" w14:paraId="5ADAD57B" w14:textId="77777777" w:rsidTr="007C2721">
        <w:trPr>
          <w:trHeight w:val="660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7BBF2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18567C">
              <w:rPr>
                <w:rFonts w:ascii="Times New Roman" w:eastAsia="MS PGothic" w:hAnsi="Times New Roman" w:cs="Times New Roman"/>
                <w:i/>
                <w:iCs/>
              </w:rPr>
              <w:t>rluD</w:t>
            </w:r>
          </w:p>
        </w:tc>
        <w:tc>
          <w:tcPr>
            <w:tcW w:w="8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222A3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18567C">
              <w:rPr>
                <w:rFonts w:ascii="Times New Roman" w:eastAsia="MS PGothic" w:hAnsi="Times New Roman" w:cs="Times New Roman"/>
              </w:rPr>
              <w:t xml:space="preserve">23S rRNA pseudouridine synthase specific for the pseudouridines at positions 1911; 1915; and 1917; mutation supresses ftsH(ts) mutants </w:t>
            </w:r>
          </w:p>
        </w:tc>
        <w:tc>
          <w:tcPr>
            <w:tcW w:w="598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677406" w14:textId="77777777" w:rsidR="007C2721" w:rsidRPr="0018567C" w:rsidRDefault="007C2721" w:rsidP="00B3541E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8567C">
              <w:rPr>
                <w:rFonts w:ascii="Times New Roman" w:eastAsia="MS PGothic" w:hAnsi="Times New Roman" w:cs="Times New Roman"/>
                <w:sz w:val="22"/>
                <w:szCs w:val="22"/>
              </w:rPr>
              <w:t>1</w:t>
            </w:r>
          </w:p>
        </w:tc>
      </w:tr>
    </w:tbl>
    <w:p w14:paraId="582705DD" w14:textId="77777777" w:rsidR="006D4829" w:rsidRDefault="006D4829"/>
    <w:sectPr w:rsidR="006D4829" w:rsidSect="007C272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721"/>
    <w:rsid w:val="00195634"/>
    <w:rsid w:val="002916B2"/>
    <w:rsid w:val="002F41AB"/>
    <w:rsid w:val="00353C09"/>
    <w:rsid w:val="003D394A"/>
    <w:rsid w:val="0057780F"/>
    <w:rsid w:val="006D4829"/>
    <w:rsid w:val="0073394C"/>
    <w:rsid w:val="007539E0"/>
    <w:rsid w:val="007C2721"/>
    <w:rsid w:val="007E6C09"/>
    <w:rsid w:val="00871F98"/>
    <w:rsid w:val="008C2ED4"/>
    <w:rsid w:val="008F5342"/>
    <w:rsid w:val="00A832ED"/>
    <w:rsid w:val="00EA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B869E"/>
  <w15:chartTrackingRefBased/>
  <w15:docId w15:val="{E1DA3FEB-979F-C640-9424-91FE52397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7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Liang Wang</cp:lastModifiedBy>
  <cp:revision>1</cp:revision>
  <dcterms:created xsi:type="dcterms:W3CDTF">2021-07-24T10:01:00Z</dcterms:created>
  <dcterms:modified xsi:type="dcterms:W3CDTF">2021-07-24T10:01:00Z</dcterms:modified>
</cp:coreProperties>
</file>